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F805C" w14:textId="77777777" w:rsidR="0071352D" w:rsidRPr="00D50E96" w:rsidRDefault="0071352D" w:rsidP="0071352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D50E96">
        <w:rPr>
          <w:rFonts w:asciiTheme="minorHAnsi" w:hAnsiTheme="minorHAnsi" w:cstheme="minorHAnsi"/>
          <w:b/>
          <w:color w:val="000000"/>
          <w:sz w:val="22"/>
          <w:szCs w:val="22"/>
          <w:u w:val="single"/>
        </w:rPr>
        <w:t>Appendix – Search Methods:</w:t>
      </w:r>
    </w:p>
    <w:p w14:paraId="7FCEA7CD" w14:textId="03A9D916" w:rsidR="00A73114" w:rsidRPr="00D50E96" w:rsidRDefault="00A73114" w:rsidP="0071352D">
      <w:pPr>
        <w:rPr>
          <w:rFonts w:asciiTheme="minorHAnsi" w:hAnsiTheme="minorHAnsi" w:cstheme="minorHAnsi"/>
          <w:b/>
          <w:sz w:val="22"/>
          <w:szCs w:val="22"/>
        </w:rPr>
      </w:pPr>
      <w:r w:rsidRPr="00D50E96">
        <w:rPr>
          <w:rFonts w:asciiTheme="minorHAnsi" w:hAnsiTheme="minorHAnsi" w:cstheme="minorHAnsi"/>
          <w:b/>
          <w:sz w:val="22"/>
          <w:szCs w:val="22"/>
        </w:rPr>
        <w:t>Searches conducted by:</w:t>
      </w:r>
      <w:r w:rsidRPr="00D50E96">
        <w:rPr>
          <w:rFonts w:asciiTheme="minorHAnsi" w:hAnsiTheme="minorHAnsi" w:cstheme="minorHAnsi"/>
          <w:bCs/>
          <w:sz w:val="22"/>
          <w:szCs w:val="22"/>
        </w:rPr>
        <w:t xml:space="preserve"> Sarah Wade, MLS</w:t>
      </w:r>
      <w:r w:rsidR="00EA2D41">
        <w:rPr>
          <w:rFonts w:asciiTheme="minorHAnsi" w:hAnsiTheme="minorHAnsi" w:cstheme="minorHAnsi"/>
          <w:bCs/>
          <w:sz w:val="22"/>
          <w:szCs w:val="22"/>
        </w:rPr>
        <w:t>,</w:t>
      </w:r>
      <w:r w:rsidR="00DD60A0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DD60A0" w:rsidRPr="00DD60A0">
        <w:rPr>
          <w:rFonts w:asciiTheme="minorHAnsi" w:hAnsiTheme="minorHAnsi" w:cstheme="minorHAnsi"/>
          <w:bCs/>
          <w:sz w:val="22"/>
          <w:szCs w:val="22"/>
        </w:rPr>
        <w:t>and</w:t>
      </w:r>
      <w:r w:rsidR="00DD60A0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D50E96">
        <w:rPr>
          <w:rFonts w:asciiTheme="minorHAnsi" w:hAnsiTheme="minorHAnsi" w:cstheme="minorHAnsi"/>
          <w:bCs/>
          <w:sz w:val="22"/>
          <w:szCs w:val="22"/>
        </w:rPr>
        <w:t>Emily A. Brennan, MLIS</w:t>
      </w:r>
    </w:p>
    <w:p w14:paraId="6C68C827" w14:textId="77777777" w:rsidR="00A73114" w:rsidRPr="00D50E96" w:rsidRDefault="00A73114" w:rsidP="0071352D">
      <w:pPr>
        <w:rPr>
          <w:rFonts w:asciiTheme="minorHAnsi" w:hAnsiTheme="minorHAnsi" w:cstheme="minorHAnsi"/>
          <w:b/>
          <w:sz w:val="22"/>
          <w:szCs w:val="22"/>
        </w:rPr>
      </w:pPr>
    </w:p>
    <w:p w14:paraId="617BF720" w14:textId="14BC268D" w:rsidR="0071352D" w:rsidRPr="00D50E96" w:rsidRDefault="0071352D" w:rsidP="0071352D">
      <w:pPr>
        <w:rPr>
          <w:rFonts w:asciiTheme="minorHAnsi" w:hAnsiTheme="minorHAnsi" w:cstheme="minorHAnsi"/>
          <w:b/>
          <w:sz w:val="22"/>
          <w:szCs w:val="22"/>
        </w:rPr>
      </w:pPr>
      <w:r w:rsidRPr="00D50E96">
        <w:rPr>
          <w:rFonts w:asciiTheme="minorHAnsi" w:hAnsiTheme="minorHAnsi" w:cstheme="minorHAnsi"/>
          <w:b/>
          <w:sz w:val="22"/>
          <w:szCs w:val="22"/>
        </w:rPr>
        <w:t>PubMed (U.S. National Library of Medicine, National Institutes of Health) search strategy:</w:t>
      </w:r>
    </w:p>
    <w:p w14:paraId="6AFA7E4A" w14:textId="77777777" w:rsidR="00285075" w:rsidRPr="00764F55" w:rsidRDefault="00285075" w:rsidP="0028507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("Complex Regional Pain Syndromes"[Mesh] OR “complex regional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“complex pain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“chronic regional pain syndrome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CRPS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“chronic traumatic oedema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"Causalgia"[Mesh] OR causalgia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alg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“neurovascula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“peripheral trophoneurosis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“post traumatic complex pain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alg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algoneur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“post traumatic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 osteoporosis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“reflex neurovascula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“Reflex Sympathetic Dystrophy"[Mesh] OR “reflex sympathe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RSD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“regional pain syndrome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“shoulder hand syndrome*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Sudeck's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udecks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]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ympathalgia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]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R “sympathe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“sympathetic pain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OR “transient migratory osteoporosis”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]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D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 ("Pulsed Radiofrequency Treatment"[Mesh] OR "pulsed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"pulsed radio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"pulse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"pulse radio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 OR "pulsed radiofrequency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:~3] OR "pulsed radio frequency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:~3] OR "pulse radiofrequency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:~3] OR "pulse radio frequency"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ab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:~3] OR PRF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]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modulat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[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ti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]) </w:t>
      </w:r>
    </w:p>
    <w:p w14:paraId="26CBDC7D" w14:textId="77777777" w:rsidR="00285075" w:rsidRPr="00D50E96" w:rsidRDefault="00285075" w:rsidP="00285075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Filters/limits: English</w:t>
      </w:r>
    </w:p>
    <w:p w14:paraId="75D667C5" w14:textId="77777777" w:rsidR="00285075" w:rsidRPr="00D50E96" w:rsidRDefault="00285075" w:rsidP="00285075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# of records identified: 84</w:t>
      </w:r>
    </w:p>
    <w:p w14:paraId="3D57F1E5" w14:textId="77777777" w:rsidR="00285075" w:rsidRPr="00D50E96" w:rsidRDefault="00285075" w:rsidP="00285075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Date searched: October 31, 2025</w:t>
      </w:r>
    </w:p>
    <w:p w14:paraId="54BC3365" w14:textId="77777777" w:rsidR="0071352D" w:rsidRPr="00D50E96" w:rsidRDefault="0071352D" w:rsidP="0071352D">
      <w:pPr>
        <w:rPr>
          <w:rFonts w:asciiTheme="minorHAnsi" w:hAnsiTheme="minorHAnsi" w:cstheme="minorHAnsi"/>
          <w:sz w:val="22"/>
          <w:szCs w:val="22"/>
        </w:rPr>
      </w:pPr>
    </w:p>
    <w:p w14:paraId="530C9A03" w14:textId="77777777" w:rsidR="0071352D" w:rsidRPr="00D50E96" w:rsidRDefault="0071352D" w:rsidP="0071352D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copus (Elsevier) search strategy (line-by-line search):</w:t>
      </w:r>
    </w:p>
    <w:p w14:paraId="0604C9BD" w14:textId="77777777" w:rsidR="00285075" w:rsidRPr="00D50E96" w:rsidRDefault="00285075" w:rsidP="0028507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/>
          <w:sz w:val="22"/>
          <w:szCs w:val="22"/>
        </w:rPr>
        <w:t>#1: TITLE-ABSTRACT-KEYWORD:</w:t>
      </w:r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 {complex regional} OR “chronic regional pain syndrome” OR “chronic traumatic oedema” OR causalgia OR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neuroalgodystroph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* OR “neurovascular dystrophy” OR {peripheral trophoneurosis} OR {post traumatic complex pain} OR “post traumatic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algodystrophy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” OR “post traumatic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algoneurodystrophy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” OR “post traumatic dystrophy” OR “post traumatic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neurodystrophy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>” OR “post traumatic</w:t>
      </w:r>
      <w:r w:rsidRPr="00D50E96">
        <w:rPr>
          <w:rStyle w:val="apple-converted-space"/>
          <w:rFonts w:asciiTheme="minorHAnsi" w:hAnsiTheme="minorHAnsi" w:cstheme="minorHAnsi"/>
          <w:color w:val="000000"/>
          <w:sz w:val="22"/>
          <w:szCs w:val="22"/>
        </w:rPr>
        <w:t> </w:t>
      </w:r>
      <w:r w:rsidRPr="00D50E96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 osteoporosis</w:t>
      </w:r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” OR “reflex neurovascular dystrophy” OR “reflex sympathetic dystrophy" OR “regional pain syndrome” OR “shoulder hand syndrome” OR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Sudeck's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 OR</w:t>
      </w:r>
      <w:r w:rsidRPr="00D50E96">
        <w:rPr>
          <w:rStyle w:val="apple-converted-space"/>
          <w:rFonts w:asciiTheme="minorHAnsi" w:hAnsiTheme="minorHAnsi" w:cstheme="minorHAnsi"/>
          <w:color w:val="000000"/>
          <w:sz w:val="22"/>
          <w:szCs w:val="22"/>
        </w:rPr>
        <w:t> 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Sudecks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 OR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sympathalgia</w:t>
      </w:r>
      <w:proofErr w:type="spellEnd"/>
      <w:r w:rsidRPr="00D50E96">
        <w:rPr>
          <w:rStyle w:val="apple-converted-space"/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 </w:t>
      </w:r>
      <w:r w:rsidRPr="00D50E96">
        <w:rPr>
          <w:rFonts w:asciiTheme="minorHAnsi" w:hAnsiTheme="minorHAnsi" w:cstheme="minorHAnsi"/>
          <w:color w:val="000000"/>
          <w:sz w:val="22"/>
          <w:szCs w:val="22"/>
        </w:rPr>
        <w:t>OR “sympathetic dystrophy" OR {sympathetic pain}</w:t>
      </w:r>
      <w:r w:rsidRPr="00D50E96">
        <w:rPr>
          <w:rStyle w:val="apple-converted-space"/>
          <w:rFonts w:asciiTheme="minorHAnsi" w:hAnsiTheme="minorHAnsi" w:cstheme="minorHAnsi"/>
          <w:color w:val="000000"/>
          <w:sz w:val="22"/>
          <w:szCs w:val="22"/>
        </w:rPr>
        <w:t> </w:t>
      </w:r>
      <w:r w:rsidRPr="00D50E96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OR “transient migratory osteoporosis”</w:t>
      </w:r>
      <w:r w:rsidRPr="00D50E96">
        <w:rPr>
          <w:rStyle w:val="apple-converted-space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00BC09B7" w14:textId="77777777" w:rsidR="00285075" w:rsidRPr="00D50E96" w:rsidRDefault="00285075" w:rsidP="0028507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/>
          <w:sz w:val="22"/>
          <w:szCs w:val="22"/>
        </w:rPr>
        <w:t>#2: TITLE:</w:t>
      </w:r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 {complex pain} OR CRPS OR RSD</w:t>
      </w:r>
    </w:p>
    <w:p w14:paraId="48CD71D8" w14:textId="77777777" w:rsidR="00285075" w:rsidRPr="00D50E96" w:rsidRDefault="00285075" w:rsidP="0028507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D50E96">
        <w:rPr>
          <w:rStyle w:val="apple-converted-space"/>
          <w:rFonts w:asciiTheme="minorHAnsi" w:hAnsiTheme="minorHAnsi" w:cstheme="minorHAnsi"/>
          <w:b/>
          <w:bCs/>
          <w:color w:val="000000"/>
          <w:sz w:val="22"/>
          <w:szCs w:val="22"/>
        </w:rPr>
        <w:t>#3:</w:t>
      </w:r>
      <w:r w:rsidRPr="00D50E96">
        <w:rPr>
          <w:rStyle w:val="apple-converted-space"/>
          <w:rFonts w:asciiTheme="minorHAnsi" w:hAnsiTheme="minorHAnsi" w:cstheme="minorHAnsi"/>
          <w:color w:val="000000"/>
          <w:sz w:val="22"/>
          <w:szCs w:val="22"/>
        </w:rPr>
        <w:t xml:space="preserve"> #1 OR #2</w:t>
      </w:r>
    </w:p>
    <w:p w14:paraId="0C954670" w14:textId="77777777" w:rsidR="00285075" w:rsidRPr="00D50E96" w:rsidRDefault="00285075" w:rsidP="0028507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#4: TITLE-ABSTRACT-KEYWORD: </w:t>
      </w:r>
      <w:r w:rsidRPr="00D50E96">
        <w:rPr>
          <w:rFonts w:asciiTheme="minorHAnsi" w:hAnsiTheme="minorHAnsi" w:cstheme="minorHAnsi"/>
          <w:color w:val="000000"/>
          <w:sz w:val="22"/>
          <w:szCs w:val="22"/>
        </w:rPr>
        <w:t>"pulsed radiofrequency" OR "pulsed radio frequency" OR "pulse radiofrequency" OR "pulse radio frequency”</w:t>
      </w:r>
    </w:p>
    <w:p w14:paraId="55BBE2E5" w14:textId="77777777" w:rsidR="00285075" w:rsidRPr="00D50E96" w:rsidRDefault="00285075" w:rsidP="0028507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/>
          <w:sz w:val="22"/>
          <w:szCs w:val="22"/>
        </w:rPr>
        <w:t>#5: TITLE:</w:t>
      </w:r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 PRF OR radiofrequency OR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neuromodulat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>*</w:t>
      </w:r>
    </w:p>
    <w:p w14:paraId="23FC4B7A" w14:textId="77777777" w:rsidR="00285075" w:rsidRPr="00D50E96" w:rsidRDefault="00285075" w:rsidP="0028507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/>
          <w:sz w:val="22"/>
          <w:szCs w:val="22"/>
        </w:rPr>
        <w:t>#6:</w:t>
      </w:r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 #4 OR #5</w:t>
      </w:r>
    </w:p>
    <w:p w14:paraId="20E84A75" w14:textId="77777777" w:rsidR="00285075" w:rsidRPr="00D50E96" w:rsidRDefault="00285075" w:rsidP="0028507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/>
          <w:sz w:val="22"/>
          <w:szCs w:val="22"/>
        </w:rPr>
        <w:t>#7:</w:t>
      </w:r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 #3 AND #6</w:t>
      </w:r>
    </w:p>
    <w:p w14:paraId="0A7D3AC1" w14:textId="77777777" w:rsidR="00285075" w:rsidRPr="00D50E96" w:rsidRDefault="00285075" w:rsidP="00285075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Filters/limits: English</w:t>
      </w:r>
    </w:p>
    <w:p w14:paraId="0143C633" w14:textId="77777777" w:rsidR="00285075" w:rsidRPr="00D50E96" w:rsidRDefault="00285075" w:rsidP="00285075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# of records identified: 149</w:t>
      </w:r>
    </w:p>
    <w:p w14:paraId="20173BF7" w14:textId="77777777" w:rsidR="00285075" w:rsidRPr="00D50E96" w:rsidRDefault="00285075" w:rsidP="00285075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Date searched: October 31, 2025</w:t>
      </w:r>
    </w:p>
    <w:p w14:paraId="7B2680A3" w14:textId="77777777" w:rsidR="0071352D" w:rsidRPr="00D50E96" w:rsidRDefault="0071352D" w:rsidP="0071352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0F21D97D" w14:textId="77777777" w:rsidR="0071352D" w:rsidRPr="00D50E96" w:rsidRDefault="0071352D" w:rsidP="0071352D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copus (Elsevier) search strategy (Advanced Document Search):</w:t>
      </w:r>
    </w:p>
    <w:p w14:paraId="2DA7B6F4" w14:textId="77777777" w:rsidR="00285075" w:rsidRPr="00D50E96" w:rsidRDefault="00285075" w:rsidP="00285075">
      <w:pPr>
        <w:pStyle w:val="xxmsonormal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( ( TITLE-ABS-KEY ( {complex regional} OR "chronic regional pain syndrome" OR "chronic traumatic oedema" OR causalgia OR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neuroalgodystroph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* OR "neurovascular dystrophy" OR {peripheral trophoneurosis} OR {post traumatic complex pain} OR "post traumatic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algodystrophy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" OR "post traumatic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algoneurodystrophy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" OR "post traumatic dystrophy" OR "post traumatic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neurodystrophy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" OR "post traumatic osteoporosis" OR "reflex neurovascular dystrophy" OR "reflex sympathetic dystrophy" </w:t>
      </w:r>
      <w:r w:rsidRPr="00D50E96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OR "regional pain syndrome" OR "shoulder hand syndrome" OR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Sudeck's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Sudecks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sympathalgia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 xml:space="preserve"> OR "sympathetic dystrophy" OR {sympathetic pain} OR "transient migratory osteoporosis" ) OR TITLE ( {complex pain} OR CRPS OR RSD ) ) ) AND ( ( TITLE-ABS-KEY ( "pulsed radiofrequency" OR "pulsed radio frequency" OR "pulse radiofrequency" OR "pulse radio frequency" ) OR TITLE ( PRF OR radiofrequency OR </w:t>
      </w:r>
      <w:proofErr w:type="spellStart"/>
      <w:r w:rsidRPr="00D50E96">
        <w:rPr>
          <w:rFonts w:asciiTheme="minorHAnsi" w:hAnsiTheme="minorHAnsi" w:cstheme="minorHAnsi"/>
          <w:color w:val="000000"/>
          <w:sz w:val="22"/>
          <w:szCs w:val="22"/>
        </w:rPr>
        <w:t>neuromodulat</w:t>
      </w:r>
      <w:proofErr w:type="spellEnd"/>
      <w:r w:rsidRPr="00D50E96">
        <w:rPr>
          <w:rFonts w:asciiTheme="minorHAnsi" w:hAnsiTheme="minorHAnsi" w:cstheme="minorHAnsi"/>
          <w:color w:val="000000"/>
          <w:sz w:val="22"/>
          <w:szCs w:val="22"/>
        </w:rPr>
        <w:t>* ) ) ) AND ( LIMIT-TO ( LANGUAGE , "English" ) )</w:t>
      </w:r>
    </w:p>
    <w:p w14:paraId="237A3943" w14:textId="7E82D646" w:rsidR="0071352D" w:rsidRPr="00D50E96" w:rsidRDefault="00285075" w:rsidP="00285075">
      <w:pPr>
        <w:pStyle w:val="xxmsonormal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D50E96">
        <w:rPr>
          <w:rFonts w:asciiTheme="minorHAnsi" w:hAnsiTheme="minorHAnsi" w:cstheme="minorHAnsi"/>
          <w:color w:val="000000"/>
          <w:sz w:val="22"/>
          <w:szCs w:val="22"/>
        </w:rPr>
        <w:t> </w:t>
      </w:r>
    </w:p>
    <w:p w14:paraId="22F38D91" w14:textId="77777777" w:rsidR="0071352D" w:rsidRPr="00D50E96" w:rsidRDefault="0071352D" w:rsidP="0071352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sz w:val="22"/>
          <w:szCs w:val="22"/>
        </w:rPr>
        <w:t>APA PsycINFO (EBSCOhost) search strategy:</w:t>
      </w:r>
    </w:p>
    <w:p w14:paraId="4F2FC0B6" w14:textId="77777777" w:rsidR="00285075" w:rsidRPr="00764F55" w:rsidRDefault="00285075" w:rsidP="0028507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50E96">
        <w:rPr>
          <w:rFonts w:asciiTheme="minorHAnsi" w:hAnsiTheme="minorHAnsi" w:cstheme="minorHAnsi"/>
          <w:color w:val="000000"/>
          <w:sz w:val="22"/>
          <w:szCs w:val="22"/>
        </w:rPr>
        <w:t>(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U "Complex Regional Pain Syndrome (Type I)" OR “complex regional” OR TI “complex pain” OR “chronic regional pain syndrome*” OR TI CRPS OR “chronic traumatic oedema*” OR causalgia OR SU "Neuralgia"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alg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“neurovascula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eripheral trophoneurosis” OR “post traumatic complex pain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alg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algoneur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 OR “post traumatic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 osteoporosis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” OR “reflex neurovascula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reflex sympathe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TI RSD OR “regional pain syndrome*” OR “shoulder hand syndrome*”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Sudeck's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R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udecks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ympathalgia</w:t>
      </w:r>
      <w:proofErr w:type="spellEnd"/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R “sympathe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" OR “sympathetic pain"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OR “transient migratory osteoporosis”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D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 (pulsed *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pulsed * radio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pulse *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pulse * radio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TI PRF OR TI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TI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modulat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) </w:t>
      </w:r>
    </w:p>
    <w:p w14:paraId="7600F130" w14:textId="77777777" w:rsidR="00285075" w:rsidRPr="00D50E96" w:rsidRDefault="00285075" w:rsidP="00285075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Filters/limits: English</w:t>
      </w:r>
    </w:p>
    <w:p w14:paraId="1D31ADEF" w14:textId="77777777" w:rsidR="00285075" w:rsidRPr="00D50E96" w:rsidRDefault="00285075" w:rsidP="00285075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# of records identified: 57</w:t>
      </w:r>
    </w:p>
    <w:p w14:paraId="15EA6818" w14:textId="77777777" w:rsidR="00285075" w:rsidRPr="00D50E96" w:rsidRDefault="00285075" w:rsidP="00285075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Date searched: October 31, 2025</w:t>
      </w:r>
    </w:p>
    <w:p w14:paraId="396805CC" w14:textId="77777777" w:rsidR="0071352D" w:rsidRPr="00D50E96" w:rsidRDefault="0071352D" w:rsidP="0071352D">
      <w:pPr>
        <w:rPr>
          <w:rFonts w:asciiTheme="minorHAnsi" w:hAnsiTheme="minorHAnsi" w:cstheme="minorHAnsi"/>
          <w:sz w:val="22"/>
          <w:szCs w:val="22"/>
        </w:rPr>
      </w:pPr>
    </w:p>
    <w:p w14:paraId="09EB05EB" w14:textId="77777777" w:rsidR="00285075" w:rsidRDefault="00285075" w:rsidP="00285075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D50E96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CINAHL Complete (EBSCOhost) search strategy:</w:t>
      </w:r>
    </w:p>
    <w:p w14:paraId="4E39A0A3" w14:textId="6E751B09" w:rsidR="00B502F6" w:rsidRPr="002D4695" w:rsidRDefault="00764F55" w:rsidP="002D469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(MH "Complex Regional Pain Syndromes+" OR “complex regional” OR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I 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“complex pain” OR “chronic regional pain syndrome*” OR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I 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RPS OR “chronic traumatic oedema*” OR MH "Causalgia" OR causalgia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alg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“neurovascula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eripheral trophoneurosis” OR “post traumatic complex pain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alg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algoneur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 OR “post traumatic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 osteoporosis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” OR “reflex neurovascula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MH "Reflex Sympathetic Dystrophy" OR “reflex sympathe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I 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SD OR “regional pain syndrome*” OR “shoulder hand syndrome*”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Sudeck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' OR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udecks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ympathalgia</w:t>
      </w:r>
      <w:proofErr w:type="spellEnd"/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R “sympathe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" OR “sympathetic pain"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OR “transient migratory osteoporosis”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D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 (pulsed *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pulsed * radio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pulse *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pulse * radio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TI PRF OR TI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 OR MH "Neurotransmitters"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 OR 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I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modulat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) </w:t>
      </w:r>
    </w:p>
    <w:p w14:paraId="1FE2617F" w14:textId="0C5113D2" w:rsidR="00285075" w:rsidRPr="00D50E96" w:rsidRDefault="00285075" w:rsidP="00285075">
      <w:pPr>
        <w:pStyle w:val="ListParagraph"/>
        <w:numPr>
          <w:ilvl w:val="0"/>
          <w:numId w:val="2"/>
        </w:numPr>
        <w:rPr>
          <w:rFonts w:cstheme="minorHAnsi"/>
          <w:color w:val="000000" w:themeColor="text1"/>
          <w:sz w:val="22"/>
          <w:szCs w:val="22"/>
        </w:rPr>
      </w:pPr>
      <w:r w:rsidRPr="00D50E96">
        <w:rPr>
          <w:rFonts w:cstheme="minorHAnsi"/>
          <w:color w:val="000000" w:themeColor="text1"/>
          <w:sz w:val="22"/>
          <w:szCs w:val="22"/>
        </w:rPr>
        <w:t>Filters/limits:</w:t>
      </w:r>
      <w:r w:rsidR="002D4695">
        <w:rPr>
          <w:rFonts w:cstheme="minorHAnsi"/>
          <w:color w:val="000000" w:themeColor="text1"/>
          <w:sz w:val="22"/>
          <w:szCs w:val="22"/>
        </w:rPr>
        <w:t xml:space="preserve"> English</w:t>
      </w:r>
    </w:p>
    <w:p w14:paraId="4AC311DD" w14:textId="77777777" w:rsidR="00285075" w:rsidRPr="00D50E96" w:rsidRDefault="00285075" w:rsidP="00285075">
      <w:pPr>
        <w:pStyle w:val="ListParagraph"/>
        <w:numPr>
          <w:ilvl w:val="0"/>
          <w:numId w:val="2"/>
        </w:numPr>
        <w:rPr>
          <w:rFonts w:cstheme="minorHAnsi"/>
          <w:color w:val="000000" w:themeColor="text1"/>
          <w:sz w:val="22"/>
          <w:szCs w:val="22"/>
        </w:rPr>
      </w:pPr>
      <w:r w:rsidRPr="00D50E96">
        <w:rPr>
          <w:rFonts w:cstheme="minorHAnsi"/>
          <w:color w:val="000000" w:themeColor="text1"/>
          <w:sz w:val="22"/>
          <w:szCs w:val="22"/>
          <w:bdr w:val="none" w:sz="0" w:space="0" w:color="auto" w:frame="1"/>
        </w:rPr>
        <w:t>Expanders: apply equivalent subjects</w:t>
      </w:r>
    </w:p>
    <w:p w14:paraId="38912520" w14:textId="77777777" w:rsidR="00285075" w:rsidRPr="00D50E96" w:rsidRDefault="00285075" w:rsidP="00285075">
      <w:pPr>
        <w:pStyle w:val="ListParagraph"/>
        <w:numPr>
          <w:ilvl w:val="0"/>
          <w:numId w:val="2"/>
        </w:numPr>
        <w:rPr>
          <w:rFonts w:cstheme="minorHAnsi"/>
          <w:color w:val="000000" w:themeColor="text1"/>
          <w:sz w:val="22"/>
          <w:szCs w:val="22"/>
        </w:rPr>
      </w:pPr>
      <w:r w:rsidRPr="00D50E96">
        <w:rPr>
          <w:rFonts w:cstheme="minorHAnsi"/>
          <w:color w:val="000000" w:themeColor="text1"/>
          <w:sz w:val="22"/>
          <w:szCs w:val="22"/>
          <w:bdr w:val="none" w:sz="0" w:space="0" w:color="auto" w:frame="1"/>
        </w:rPr>
        <w:t>Search mode: proximity</w:t>
      </w:r>
    </w:p>
    <w:p w14:paraId="334A0E4C" w14:textId="0CCFD7BA" w:rsidR="00285075" w:rsidRPr="00D50E96" w:rsidRDefault="00285075" w:rsidP="00285075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D50E96">
        <w:rPr>
          <w:rFonts w:cstheme="minorHAnsi"/>
          <w:color w:val="000000" w:themeColor="text1"/>
          <w:sz w:val="22"/>
          <w:szCs w:val="22"/>
        </w:rPr>
        <w:t>Date searched</w:t>
      </w:r>
      <w:r w:rsidRPr="00D50E96">
        <w:rPr>
          <w:rFonts w:cstheme="minorHAnsi"/>
          <w:sz w:val="22"/>
          <w:szCs w:val="22"/>
        </w:rPr>
        <w:t xml:space="preserve">: </w:t>
      </w:r>
      <w:r w:rsidR="002D4695">
        <w:rPr>
          <w:rFonts w:cstheme="minorHAnsi"/>
          <w:sz w:val="22"/>
          <w:szCs w:val="22"/>
        </w:rPr>
        <w:t>October 31, 2025</w:t>
      </w:r>
    </w:p>
    <w:p w14:paraId="3B135300" w14:textId="3D19390F" w:rsidR="00285075" w:rsidRPr="00D50E96" w:rsidRDefault="00285075" w:rsidP="00285075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D50E96">
        <w:rPr>
          <w:rFonts w:cstheme="minorHAnsi"/>
          <w:sz w:val="22"/>
          <w:szCs w:val="22"/>
        </w:rPr>
        <w:t># of records identified:</w:t>
      </w:r>
      <w:r w:rsidR="002D4695">
        <w:rPr>
          <w:rFonts w:cstheme="minorHAnsi"/>
          <w:sz w:val="22"/>
          <w:szCs w:val="22"/>
        </w:rPr>
        <w:t xml:space="preserve"> 46</w:t>
      </w:r>
    </w:p>
    <w:p w14:paraId="074F57E1" w14:textId="77777777" w:rsidR="00285075" w:rsidRPr="00D50E96" w:rsidRDefault="00285075" w:rsidP="0071352D">
      <w:pPr>
        <w:rPr>
          <w:rFonts w:asciiTheme="minorHAnsi" w:hAnsiTheme="minorHAnsi" w:cstheme="minorHAnsi"/>
          <w:sz w:val="22"/>
          <w:szCs w:val="22"/>
        </w:rPr>
      </w:pPr>
    </w:p>
    <w:p w14:paraId="3ABB2510" w14:textId="5BD82326" w:rsidR="00285075" w:rsidRPr="00D50E96" w:rsidRDefault="00285075" w:rsidP="00285075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proofErr w:type="spellStart"/>
      <w:r w:rsidRPr="00D50E96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PORTDiscus</w:t>
      </w:r>
      <w:proofErr w:type="spellEnd"/>
      <w:r w:rsidRPr="00D50E96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(EBSCOhost) search strategy:</w:t>
      </w:r>
    </w:p>
    <w:p w14:paraId="4BA6B250" w14:textId="526D4BB7" w:rsidR="002D4695" w:rsidRPr="002D4695" w:rsidRDefault="002D4695" w:rsidP="002D4695">
      <w:pPr>
        <w:pStyle w:val="xxtableparagraph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(</w:t>
      </w:r>
      <w:r w:rsidR="00D554F8">
        <w:rPr>
          <w:rFonts w:asciiTheme="minorHAnsi" w:hAnsiTheme="minorHAnsi" w:cstheme="minorHAnsi"/>
          <w:color w:val="000000" w:themeColor="text1"/>
          <w:sz w:val="22"/>
          <w:szCs w:val="22"/>
        </w:rPr>
        <w:t>DE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"Complex Regional Pain Syndromes" OR “complex regional” OR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I 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“complex pain” OR “chronic regional pain syndrome*” OR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I 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RPS OR “chronic traumatic oedema*” OR causalgia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alg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“neurovascula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eripheral trophoneurosis” OR “post traumatic complex pain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alg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algoneur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post trauma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” OR “post traumatic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 osteoporosis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” OR “reflex neurovascula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“reflex sympathe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” OR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I 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SD OR “regional pain syndrome*” OR “shoulder hand syndrome*”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Sudeck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' OR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udecks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OR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ympathalgia</w:t>
      </w:r>
      <w:proofErr w:type="spellEnd"/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R “sympathetic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dystroph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" 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OR “sympathetic pain"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OR “transient migratory osteoporosis”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Pr="00764F55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764F5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D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 (pulsed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pulsed radio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pulse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pulse radio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TI PRF OR TI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radiofrequenc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R </w:t>
      </w:r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I </w:t>
      </w:r>
      <w:proofErr w:type="spellStart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neuromodulat</w:t>
      </w:r>
      <w:proofErr w:type="spellEnd"/>
      <w:r w:rsidRPr="00764F55">
        <w:rPr>
          <w:rFonts w:asciiTheme="minorHAnsi" w:hAnsiTheme="minorHAnsi" w:cstheme="minorHAnsi"/>
          <w:color w:val="000000" w:themeColor="text1"/>
          <w:sz w:val="22"/>
          <w:szCs w:val="22"/>
        </w:rPr>
        <w:t>*) </w:t>
      </w:r>
    </w:p>
    <w:p w14:paraId="12C9C52F" w14:textId="26936F7F" w:rsidR="00285075" w:rsidRPr="00D50E96" w:rsidRDefault="00285075" w:rsidP="00285075">
      <w:pPr>
        <w:pStyle w:val="ListParagraph"/>
        <w:numPr>
          <w:ilvl w:val="0"/>
          <w:numId w:val="2"/>
        </w:numPr>
        <w:rPr>
          <w:rFonts w:cstheme="minorHAnsi"/>
          <w:color w:val="000000" w:themeColor="text1"/>
          <w:sz w:val="22"/>
          <w:szCs w:val="22"/>
        </w:rPr>
      </w:pPr>
      <w:r w:rsidRPr="00D50E96">
        <w:rPr>
          <w:rFonts w:cstheme="minorHAnsi"/>
          <w:color w:val="000000" w:themeColor="text1"/>
          <w:sz w:val="22"/>
          <w:szCs w:val="22"/>
        </w:rPr>
        <w:t>Filters/limits:</w:t>
      </w:r>
      <w:r w:rsidR="002D4695">
        <w:rPr>
          <w:rFonts w:cstheme="minorHAnsi"/>
          <w:color w:val="000000" w:themeColor="text1"/>
          <w:sz w:val="22"/>
          <w:szCs w:val="22"/>
        </w:rPr>
        <w:t xml:space="preserve"> English</w:t>
      </w:r>
    </w:p>
    <w:p w14:paraId="79151CC0" w14:textId="7E9D22BC" w:rsidR="00285075" w:rsidRPr="00D50E96" w:rsidRDefault="00285075" w:rsidP="00285075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D50E96">
        <w:rPr>
          <w:rFonts w:cstheme="minorHAnsi"/>
          <w:color w:val="000000" w:themeColor="text1"/>
          <w:sz w:val="22"/>
          <w:szCs w:val="22"/>
        </w:rPr>
        <w:t>Date searched</w:t>
      </w:r>
      <w:r w:rsidRPr="00D50E96">
        <w:rPr>
          <w:rFonts w:cstheme="minorHAnsi"/>
          <w:sz w:val="22"/>
          <w:szCs w:val="22"/>
        </w:rPr>
        <w:t xml:space="preserve">: </w:t>
      </w:r>
      <w:r w:rsidR="00E6213D">
        <w:rPr>
          <w:rFonts w:cstheme="minorHAnsi"/>
          <w:sz w:val="22"/>
          <w:szCs w:val="22"/>
        </w:rPr>
        <w:t>October 31, 2025</w:t>
      </w:r>
    </w:p>
    <w:p w14:paraId="39FCDB79" w14:textId="5C1A10A5" w:rsidR="00285075" w:rsidRPr="00D50E96" w:rsidRDefault="00285075" w:rsidP="00285075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D50E96">
        <w:rPr>
          <w:rFonts w:cstheme="minorHAnsi"/>
          <w:sz w:val="22"/>
          <w:szCs w:val="22"/>
        </w:rPr>
        <w:t># of records identified:</w:t>
      </w:r>
      <w:r w:rsidR="00E6213D">
        <w:rPr>
          <w:rFonts w:cstheme="minorHAnsi"/>
          <w:sz w:val="22"/>
          <w:szCs w:val="22"/>
        </w:rPr>
        <w:t xml:space="preserve"> 9</w:t>
      </w:r>
    </w:p>
    <w:p w14:paraId="3829E822" w14:textId="77777777" w:rsidR="00285075" w:rsidRPr="00D50E96" w:rsidRDefault="00285075" w:rsidP="0071352D">
      <w:pPr>
        <w:rPr>
          <w:rFonts w:asciiTheme="minorHAnsi" w:hAnsiTheme="minorHAnsi" w:cstheme="minorHAnsi"/>
          <w:sz w:val="22"/>
          <w:szCs w:val="22"/>
        </w:rPr>
      </w:pPr>
    </w:p>
    <w:p w14:paraId="354853E2" w14:textId="77777777" w:rsidR="00A73114" w:rsidRPr="00D50E96" w:rsidRDefault="00A73114" w:rsidP="00A73114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linicalTrials.gov</w:t>
      </w:r>
      <w:r w:rsidRPr="00D50E96">
        <w:rPr>
          <w:rFonts w:asciiTheme="minorHAnsi" w:hAnsiTheme="minorHAnsi" w:cstheme="minorHAnsi"/>
          <w:b/>
          <w:sz w:val="22"/>
          <w:szCs w:val="22"/>
        </w:rPr>
        <w:t xml:space="preserve"> (U.S. National Library of Medicine, National Center for Biotechnology Information)</w:t>
      </w:r>
      <w:r w:rsidRPr="00D50E9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search strategy:</w:t>
      </w:r>
    </w:p>
    <w:p w14:paraId="32C6E828" w14:textId="77777777" w:rsidR="00A73114" w:rsidRPr="00D50E96" w:rsidRDefault="00A73114" w:rsidP="00A73114">
      <w:pPr>
        <w:pStyle w:val="TableParagraph"/>
        <w:spacing w:before="26"/>
        <w:rPr>
          <w:rFonts w:cstheme="minorHAnsi"/>
          <w:color w:val="000000" w:themeColor="text1"/>
        </w:rPr>
      </w:pPr>
      <w:r w:rsidRPr="00D50E96">
        <w:rPr>
          <w:rFonts w:cstheme="minorHAnsi"/>
          <w:b/>
          <w:bCs/>
          <w:color w:val="000000" w:themeColor="text1"/>
        </w:rPr>
        <w:t>Condition/disease:</w:t>
      </w:r>
      <w:r w:rsidRPr="00D50E96">
        <w:rPr>
          <w:rFonts w:cstheme="minorHAnsi"/>
          <w:color w:val="000000" w:themeColor="text1"/>
        </w:rPr>
        <w:t xml:space="preserve"> complex regional pain syndromes</w:t>
      </w:r>
    </w:p>
    <w:p w14:paraId="13C52552" w14:textId="77777777" w:rsidR="00A73114" w:rsidRPr="00D50E96" w:rsidRDefault="00A73114" w:rsidP="00A73114">
      <w:pPr>
        <w:pStyle w:val="TableParagraph"/>
        <w:spacing w:before="26"/>
        <w:rPr>
          <w:rFonts w:cstheme="minorHAnsi"/>
          <w:color w:val="000000" w:themeColor="text1"/>
        </w:rPr>
      </w:pPr>
      <w:r w:rsidRPr="00D50E96">
        <w:rPr>
          <w:rFonts w:cstheme="minorHAnsi"/>
          <w:b/>
          <w:bCs/>
          <w:color w:val="000000" w:themeColor="text1"/>
        </w:rPr>
        <w:t>Intervention/treatment:</w:t>
      </w:r>
      <w:r w:rsidRPr="00D50E96">
        <w:rPr>
          <w:rFonts w:cstheme="minorHAnsi"/>
          <w:color w:val="000000" w:themeColor="text1"/>
        </w:rPr>
        <w:t xml:space="preserve"> pulsed radiofrequency</w:t>
      </w:r>
    </w:p>
    <w:p w14:paraId="0D3565A7" w14:textId="77777777" w:rsidR="00A73114" w:rsidRPr="00D50E96" w:rsidRDefault="00A73114" w:rsidP="00A73114">
      <w:pPr>
        <w:pStyle w:val="TableParagraph"/>
        <w:spacing w:before="26"/>
        <w:rPr>
          <w:rFonts w:cstheme="minorHAnsi"/>
          <w:color w:val="000000" w:themeColor="text1"/>
        </w:rPr>
      </w:pPr>
      <w:r w:rsidRPr="00D50E96">
        <w:rPr>
          <w:rFonts w:cstheme="minorHAnsi"/>
          <w:b/>
          <w:bCs/>
          <w:color w:val="000000" w:themeColor="text1"/>
        </w:rPr>
        <w:t>Study results:</w:t>
      </w:r>
      <w:r w:rsidRPr="00D50E96">
        <w:rPr>
          <w:rFonts w:cstheme="minorHAnsi"/>
          <w:color w:val="000000" w:themeColor="text1"/>
        </w:rPr>
        <w:t xml:space="preserve"> with results</w:t>
      </w:r>
    </w:p>
    <w:p w14:paraId="5489673F" w14:textId="77777777" w:rsidR="00A73114" w:rsidRPr="00D50E96" w:rsidRDefault="00A73114" w:rsidP="00A73114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# of records identified: 0</w:t>
      </w:r>
    </w:p>
    <w:p w14:paraId="364AC2D7" w14:textId="77777777" w:rsidR="00A73114" w:rsidRPr="00D50E96" w:rsidRDefault="00A73114" w:rsidP="00A73114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Date searched: October 31, 2025</w:t>
      </w:r>
    </w:p>
    <w:p w14:paraId="6D217B9C" w14:textId="77777777" w:rsidR="00A73114" w:rsidRPr="00D50E96" w:rsidRDefault="00A73114" w:rsidP="00A73114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388FF0C8" w14:textId="77777777" w:rsidR="00A73114" w:rsidRPr="00D50E96" w:rsidRDefault="00A73114" w:rsidP="00A73114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D50E9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International Clinical Trials Registry Platform (ICTRP) (World Health Organization) search strategy:</w:t>
      </w:r>
    </w:p>
    <w:p w14:paraId="0514EBB9" w14:textId="77777777" w:rsidR="00A73114" w:rsidRPr="00D50E96" w:rsidRDefault="00A73114" w:rsidP="00A73114">
      <w:pPr>
        <w:pStyle w:val="xxmsonormal"/>
        <w:spacing w:before="0" w:beforeAutospacing="0" w:after="0" w:afterAutospacing="0"/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</w:pPr>
      <w:r w:rsidRPr="00D50E96">
        <w:rPr>
          <w:rFonts w:asciiTheme="minorHAnsi" w:hAnsiTheme="minorHAnsi" w:cstheme="minorHAnsi"/>
          <w:color w:val="000000" w:themeColor="text1"/>
          <w:sz w:val="22"/>
          <w:szCs w:val="22"/>
        </w:rPr>
        <w:t>complex regional pain syndromes</w:t>
      </w:r>
      <w:r w:rsidRPr="00D50E96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AND </w:t>
      </w:r>
      <w:r w:rsidRPr="00D50E96">
        <w:rPr>
          <w:rFonts w:asciiTheme="minorHAnsi" w:hAnsiTheme="minorHAnsi" w:cstheme="minorHAnsi"/>
          <w:color w:val="000000" w:themeColor="text1"/>
          <w:sz w:val="22"/>
          <w:szCs w:val="22"/>
        </w:rPr>
        <w:t>pulsed radiofrequency</w:t>
      </w:r>
    </w:p>
    <w:p w14:paraId="0EA3BB21" w14:textId="77777777" w:rsidR="00A73114" w:rsidRPr="00D50E96" w:rsidRDefault="00A73114" w:rsidP="00A73114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Filters/limits: none</w:t>
      </w:r>
    </w:p>
    <w:p w14:paraId="3A4E86D4" w14:textId="77777777" w:rsidR="00A73114" w:rsidRPr="00D50E96" w:rsidRDefault="00A73114" w:rsidP="00A73114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# of records identified: 0</w:t>
      </w:r>
    </w:p>
    <w:p w14:paraId="71974270" w14:textId="77777777" w:rsidR="00A73114" w:rsidRPr="00D50E96" w:rsidRDefault="00A73114" w:rsidP="00A73114">
      <w:pPr>
        <w:pStyle w:val="xxmsonormal"/>
        <w:numPr>
          <w:ilvl w:val="0"/>
          <w:numId w:val="2"/>
        </w:numPr>
        <w:spacing w:before="0" w:beforeAutospacing="0" w:after="0" w:afterAutospacing="0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 w:rsidRPr="00D50E96">
        <w:rPr>
          <w:rFonts w:asciiTheme="minorHAnsi" w:eastAsia="Times New Roman" w:hAnsiTheme="minorHAnsi" w:cstheme="minorHAnsi"/>
          <w:color w:val="000000"/>
          <w:sz w:val="22"/>
          <w:szCs w:val="22"/>
        </w:rPr>
        <w:t>Date searched: October 31, 2025</w:t>
      </w:r>
    </w:p>
    <w:p w14:paraId="25F4A41B" w14:textId="77777777" w:rsidR="00A73114" w:rsidRPr="00D50E96" w:rsidRDefault="00A73114" w:rsidP="0071352D">
      <w:pPr>
        <w:rPr>
          <w:rFonts w:asciiTheme="minorHAnsi" w:hAnsiTheme="minorHAnsi" w:cstheme="minorHAnsi"/>
          <w:sz w:val="22"/>
          <w:szCs w:val="22"/>
        </w:rPr>
      </w:pPr>
    </w:p>
    <w:p w14:paraId="69BE016A" w14:textId="568991C7" w:rsidR="00BC1317" w:rsidRPr="00D50E96" w:rsidRDefault="00BC1317" w:rsidP="0071352D">
      <w:pPr>
        <w:rPr>
          <w:rFonts w:asciiTheme="minorHAnsi" w:hAnsiTheme="minorHAnsi" w:cstheme="minorHAnsi"/>
          <w:b/>
          <w:sz w:val="22"/>
          <w:szCs w:val="22"/>
        </w:rPr>
      </w:pPr>
    </w:p>
    <w:sectPr w:rsidR="00BC1317" w:rsidRPr="00D50E96" w:rsidSect="007E700F">
      <w:pgSz w:w="12240" w:h="15840"/>
      <w:pgMar w:top="1440" w:right="1440" w:bottom="1440" w:left="1440" w:header="158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70B66" w14:textId="77777777" w:rsidR="007D4FF8" w:rsidRDefault="007D4FF8" w:rsidP="007F0008">
      <w:r>
        <w:separator/>
      </w:r>
    </w:p>
  </w:endnote>
  <w:endnote w:type="continuationSeparator" w:id="0">
    <w:p w14:paraId="7F5573D5" w14:textId="77777777" w:rsidR="007D4FF8" w:rsidRDefault="007D4FF8" w:rsidP="007F0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26D76" w14:textId="77777777" w:rsidR="007D4FF8" w:rsidRDefault="007D4FF8" w:rsidP="007F0008">
      <w:r>
        <w:separator/>
      </w:r>
    </w:p>
  </w:footnote>
  <w:footnote w:type="continuationSeparator" w:id="0">
    <w:p w14:paraId="77946EF1" w14:textId="77777777" w:rsidR="007D4FF8" w:rsidRDefault="007D4FF8" w:rsidP="007F00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E27ABD8"/>
    <w:multiLevelType w:val="hybridMultilevel"/>
    <w:tmpl w:val="3F2A1D15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1765843"/>
    <w:multiLevelType w:val="multilevel"/>
    <w:tmpl w:val="4E9ABED6"/>
    <w:lvl w:ilvl="0">
      <w:start w:val="1"/>
      <w:numFmt w:val="ideographDigital"/>
      <w:lvlText w:val=""/>
      <w:lvlJc w:val="left"/>
    </w:lvl>
    <w:lvl w:ilvl="1">
      <w:start w:val="1"/>
      <w:numFmt w:val="lowerLetter"/>
      <w:lvlText w:val=""/>
      <w:lvlJc w:val="left"/>
    </w:lvl>
    <w:lvl w:ilvl="2">
      <w:start w:val="1"/>
      <w:numFmt w:val="lowerRoman"/>
      <w:lvlText w:val="%1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CD7588"/>
    <w:multiLevelType w:val="hybridMultilevel"/>
    <w:tmpl w:val="75524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EC15E3"/>
    <w:multiLevelType w:val="multilevel"/>
    <w:tmpl w:val="B43E5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66F6E08"/>
    <w:multiLevelType w:val="hybridMultilevel"/>
    <w:tmpl w:val="3DC04BFC"/>
    <w:lvl w:ilvl="0" w:tplc="04090001">
      <w:start w:val="1"/>
      <w:numFmt w:val="bullet"/>
      <w:lvlText w:val=""/>
      <w:lvlJc w:val="left"/>
      <w:pPr>
        <w:ind w:left="8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5" w15:restartNumberingAfterBreak="0">
    <w:nsid w:val="085DC4C9"/>
    <w:multiLevelType w:val="hybridMultilevel"/>
    <w:tmpl w:val="6CA2CFC7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D041518"/>
    <w:multiLevelType w:val="multilevel"/>
    <w:tmpl w:val="FE3E1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E9819BD"/>
    <w:multiLevelType w:val="hybridMultilevel"/>
    <w:tmpl w:val="538A5A12"/>
    <w:lvl w:ilvl="0" w:tplc="C75EF3E4">
      <w:start w:val="1"/>
      <w:numFmt w:val="bullet"/>
      <w:lvlText w:val=""/>
      <w:lvlJc w:val="left"/>
      <w:pPr>
        <w:ind w:left="36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9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01" w:hanging="360"/>
      </w:pPr>
      <w:rPr>
        <w:rFonts w:ascii="Wingdings" w:hAnsi="Wingdings" w:hint="default"/>
      </w:rPr>
    </w:lvl>
  </w:abstractNum>
  <w:abstractNum w:abstractNumId="8" w15:restartNumberingAfterBreak="0">
    <w:nsid w:val="0F266386"/>
    <w:multiLevelType w:val="hybridMultilevel"/>
    <w:tmpl w:val="8C4E3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0A0BB9"/>
    <w:multiLevelType w:val="multilevel"/>
    <w:tmpl w:val="EA80E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3FA0A22"/>
    <w:multiLevelType w:val="hybridMultilevel"/>
    <w:tmpl w:val="29842388"/>
    <w:lvl w:ilvl="0" w:tplc="D31A27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97806"/>
    <w:multiLevelType w:val="hybridMultilevel"/>
    <w:tmpl w:val="9BBE3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3B64B1"/>
    <w:multiLevelType w:val="hybridMultilevel"/>
    <w:tmpl w:val="38E28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8D32A7"/>
    <w:multiLevelType w:val="multilevel"/>
    <w:tmpl w:val="B7CF4D94"/>
    <w:lvl w:ilvl="0">
      <w:start w:val="1"/>
      <w:numFmt w:val="ideographDigital"/>
      <w:lvlText w:val=""/>
      <w:lvlJc w:val="left"/>
    </w:lvl>
    <w:lvl w:ilvl="1">
      <w:start w:val="1"/>
      <w:numFmt w:val="lowerLetter"/>
      <w:lvlText w:val=""/>
      <w:lvlJc w:val="left"/>
    </w:lvl>
    <w:lvl w:ilvl="2">
      <w:start w:val="1"/>
      <w:numFmt w:val="lowerRoman"/>
      <w:lvlText w:val="%1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29AA275E"/>
    <w:multiLevelType w:val="hybridMultilevel"/>
    <w:tmpl w:val="E6FE4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B1876B9"/>
    <w:multiLevelType w:val="multilevel"/>
    <w:tmpl w:val="F2D0D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B2F5AA2"/>
    <w:multiLevelType w:val="multilevel"/>
    <w:tmpl w:val="8A5E9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8490D73"/>
    <w:multiLevelType w:val="hybridMultilevel"/>
    <w:tmpl w:val="522E3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911C9"/>
    <w:multiLevelType w:val="hybridMultilevel"/>
    <w:tmpl w:val="EB583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BB05A7"/>
    <w:multiLevelType w:val="hybridMultilevel"/>
    <w:tmpl w:val="FB0A5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525F1E"/>
    <w:multiLevelType w:val="hybridMultilevel"/>
    <w:tmpl w:val="89A61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4CE52543"/>
    <w:multiLevelType w:val="hybridMultilevel"/>
    <w:tmpl w:val="89D40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A22997"/>
    <w:multiLevelType w:val="hybridMultilevel"/>
    <w:tmpl w:val="890AB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207DF2"/>
    <w:multiLevelType w:val="hybridMultilevel"/>
    <w:tmpl w:val="E326A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CA7F2D"/>
    <w:multiLevelType w:val="hybridMultilevel"/>
    <w:tmpl w:val="7CE859C2"/>
    <w:lvl w:ilvl="0" w:tplc="04090001">
      <w:start w:val="1"/>
      <w:numFmt w:val="bullet"/>
      <w:lvlText w:val=""/>
      <w:lvlJc w:val="left"/>
      <w:pPr>
        <w:ind w:left="8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25" w15:restartNumberingAfterBreak="0">
    <w:nsid w:val="5F26125F"/>
    <w:multiLevelType w:val="hybridMultilevel"/>
    <w:tmpl w:val="4B8232A8"/>
    <w:lvl w:ilvl="0" w:tplc="A7B07B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8A2105"/>
    <w:multiLevelType w:val="hybridMultilevel"/>
    <w:tmpl w:val="FD846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6B020"/>
    <w:multiLevelType w:val="multilevel"/>
    <w:tmpl w:val="31C3BDFD"/>
    <w:lvl w:ilvl="0">
      <w:start w:val="1"/>
      <w:numFmt w:val="ideographDigital"/>
      <w:lvlText w:val=""/>
      <w:lvlJc w:val="left"/>
    </w:lvl>
    <w:lvl w:ilvl="1">
      <w:start w:val="1"/>
      <w:numFmt w:val="lowerLetter"/>
      <w:lvlText w:val=""/>
      <w:lvlJc w:val="left"/>
    </w:lvl>
    <w:lvl w:ilvl="2">
      <w:start w:val="1"/>
      <w:numFmt w:val="lowerRoman"/>
      <w:lvlText w:val="%1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662016D4"/>
    <w:multiLevelType w:val="hybridMultilevel"/>
    <w:tmpl w:val="06C62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260E6F"/>
    <w:multiLevelType w:val="hybridMultilevel"/>
    <w:tmpl w:val="9F669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EE32E8"/>
    <w:multiLevelType w:val="hybridMultilevel"/>
    <w:tmpl w:val="6F600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153157"/>
    <w:multiLevelType w:val="hybridMultilevel"/>
    <w:tmpl w:val="35C2B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9790963">
    <w:abstractNumId w:val="10"/>
  </w:num>
  <w:num w:numId="2" w16cid:durableId="2059275781">
    <w:abstractNumId w:val="29"/>
  </w:num>
  <w:num w:numId="3" w16cid:durableId="1665356875">
    <w:abstractNumId w:val="3"/>
  </w:num>
  <w:num w:numId="4" w16cid:durableId="584731570">
    <w:abstractNumId w:val="4"/>
  </w:num>
  <w:num w:numId="5" w16cid:durableId="2037731271">
    <w:abstractNumId w:val="24"/>
  </w:num>
  <w:num w:numId="6" w16cid:durableId="66807968">
    <w:abstractNumId w:val="7"/>
  </w:num>
  <w:num w:numId="7" w16cid:durableId="159200711">
    <w:abstractNumId w:val="23"/>
  </w:num>
  <w:num w:numId="8" w16cid:durableId="1286891803">
    <w:abstractNumId w:val="14"/>
  </w:num>
  <w:num w:numId="9" w16cid:durableId="1898395654">
    <w:abstractNumId w:val="20"/>
  </w:num>
  <w:num w:numId="10" w16cid:durableId="516315897">
    <w:abstractNumId w:val="13"/>
  </w:num>
  <w:num w:numId="11" w16cid:durableId="1757630940">
    <w:abstractNumId w:val="30"/>
  </w:num>
  <w:num w:numId="12" w16cid:durableId="1900165992">
    <w:abstractNumId w:val="22"/>
  </w:num>
  <w:num w:numId="13" w16cid:durableId="46029648">
    <w:abstractNumId w:val="27"/>
  </w:num>
  <w:num w:numId="14" w16cid:durableId="1995720297">
    <w:abstractNumId w:val="11"/>
  </w:num>
  <w:num w:numId="15" w16cid:durableId="1297295367">
    <w:abstractNumId w:val="19"/>
  </w:num>
  <w:num w:numId="16" w16cid:durableId="51002175">
    <w:abstractNumId w:val="1"/>
  </w:num>
  <w:num w:numId="17" w16cid:durableId="1954707413">
    <w:abstractNumId w:val="26"/>
  </w:num>
  <w:num w:numId="18" w16cid:durableId="1409814909">
    <w:abstractNumId w:val="5"/>
  </w:num>
  <w:num w:numId="19" w16cid:durableId="1734549803">
    <w:abstractNumId w:val="2"/>
  </w:num>
  <w:num w:numId="20" w16cid:durableId="1333295607">
    <w:abstractNumId w:val="0"/>
  </w:num>
  <w:num w:numId="21" w16cid:durableId="1879851164">
    <w:abstractNumId w:val="31"/>
  </w:num>
  <w:num w:numId="22" w16cid:durableId="1863471479">
    <w:abstractNumId w:val="12"/>
  </w:num>
  <w:num w:numId="23" w16cid:durableId="937372894">
    <w:abstractNumId w:val="25"/>
  </w:num>
  <w:num w:numId="24" w16cid:durableId="1797522912">
    <w:abstractNumId w:val="28"/>
  </w:num>
  <w:num w:numId="25" w16cid:durableId="1740520281">
    <w:abstractNumId w:val="21"/>
  </w:num>
  <w:num w:numId="26" w16cid:durableId="952974896">
    <w:abstractNumId w:val="8"/>
  </w:num>
  <w:num w:numId="27" w16cid:durableId="1545219643">
    <w:abstractNumId w:val="18"/>
  </w:num>
  <w:num w:numId="28" w16cid:durableId="723715567">
    <w:abstractNumId w:val="16"/>
  </w:num>
  <w:num w:numId="29" w16cid:durableId="1014040549">
    <w:abstractNumId w:val="9"/>
  </w:num>
  <w:num w:numId="30" w16cid:durableId="1937979613">
    <w:abstractNumId w:val="6"/>
  </w:num>
  <w:num w:numId="31" w16cid:durableId="641421669">
    <w:abstractNumId w:val="15"/>
  </w:num>
  <w:num w:numId="32" w16cid:durableId="37434926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61"/>
    <w:rsid w:val="00017C9B"/>
    <w:rsid w:val="00031E53"/>
    <w:rsid w:val="000575BB"/>
    <w:rsid w:val="00057BC4"/>
    <w:rsid w:val="00057F50"/>
    <w:rsid w:val="000610B4"/>
    <w:rsid w:val="0006254D"/>
    <w:rsid w:val="0006413B"/>
    <w:rsid w:val="00065B63"/>
    <w:rsid w:val="00067BD4"/>
    <w:rsid w:val="000748E2"/>
    <w:rsid w:val="0008313B"/>
    <w:rsid w:val="00086509"/>
    <w:rsid w:val="000909E0"/>
    <w:rsid w:val="00094676"/>
    <w:rsid w:val="0009752E"/>
    <w:rsid w:val="000B57FA"/>
    <w:rsid w:val="000B7545"/>
    <w:rsid w:val="000C7E7D"/>
    <w:rsid w:val="000D30A5"/>
    <w:rsid w:val="000E5AA5"/>
    <w:rsid w:val="00107F3B"/>
    <w:rsid w:val="001136EB"/>
    <w:rsid w:val="001462BD"/>
    <w:rsid w:val="001513B6"/>
    <w:rsid w:val="001534CA"/>
    <w:rsid w:val="00154465"/>
    <w:rsid w:val="00172FA2"/>
    <w:rsid w:val="0018428B"/>
    <w:rsid w:val="00190BFF"/>
    <w:rsid w:val="00190C1C"/>
    <w:rsid w:val="001A006E"/>
    <w:rsid w:val="001D70A3"/>
    <w:rsid w:val="001E029C"/>
    <w:rsid w:val="001E6689"/>
    <w:rsid w:val="0020485C"/>
    <w:rsid w:val="00231140"/>
    <w:rsid w:val="00233200"/>
    <w:rsid w:val="0024003A"/>
    <w:rsid w:val="0024097A"/>
    <w:rsid w:val="0024218E"/>
    <w:rsid w:val="00243FE8"/>
    <w:rsid w:val="00244FF8"/>
    <w:rsid w:val="00245CBA"/>
    <w:rsid w:val="0025176F"/>
    <w:rsid w:val="00283492"/>
    <w:rsid w:val="00285075"/>
    <w:rsid w:val="00285AFC"/>
    <w:rsid w:val="0028706F"/>
    <w:rsid w:val="002A0387"/>
    <w:rsid w:val="002B104F"/>
    <w:rsid w:val="002B5985"/>
    <w:rsid w:val="002C3A86"/>
    <w:rsid w:val="002D4695"/>
    <w:rsid w:val="00305B4A"/>
    <w:rsid w:val="003078CD"/>
    <w:rsid w:val="00310E7E"/>
    <w:rsid w:val="003534D1"/>
    <w:rsid w:val="00384664"/>
    <w:rsid w:val="003C6F58"/>
    <w:rsid w:val="003D14B3"/>
    <w:rsid w:val="003D6CE2"/>
    <w:rsid w:val="003E39F7"/>
    <w:rsid w:val="0040288B"/>
    <w:rsid w:val="0041171F"/>
    <w:rsid w:val="004206F8"/>
    <w:rsid w:val="00434553"/>
    <w:rsid w:val="004411D3"/>
    <w:rsid w:val="00441E6C"/>
    <w:rsid w:val="004525EB"/>
    <w:rsid w:val="00465EA6"/>
    <w:rsid w:val="00476289"/>
    <w:rsid w:val="00476BFB"/>
    <w:rsid w:val="004825EE"/>
    <w:rsid w:val="004B3961"/>
    <w:rsid w:val="004B5C7A"/>
    <w:rsid w:val="004E1C52"/>
    <w:rsid w:val="004E3F1C"/>
    <w:rsid w:val="004F4BC7"/>
    <w:rsid w:val="00501CB4"/>
    <w:rsid w:val="00503FA8"/>
    <w:rsid w:val="00510410"/>
    <w:rsid w:val="00514D93"/>
    <w:rsid w:val="005240CA"/>
    <w:rsid w:val="00544A33"/>
    <w:rsid w:val="00572DF0"/>
    <w:rsid w:val="005A1F8B"/>
    <w:rsid w:val="005A64A0"/>
    <w:rsid w:val="005B12F8"/>
    <w:rsid w:val="005B19C8"/>
    <w:rsid w:val="005B4C4A"/>
    <w:rsid w:val="005B7072"/>
    <w:rsid w:val="005D3D9A"/>
    <w:rsid w:val="006016B7"/>
    <w:rsid w:val="0060714B"/>
    <w:rsid w:val="00607420"/>
    <w:rsid w:val="0063113B"/>
    <w:rsid w:val="00636BD4"/>
    <w:rsid w:val="00662DED"/>
    <w:rsid w:val="00666945"/>
    <w:rsid w:val="0068672A"/>
    <w:rsid w:val="006A41ED"/>
    <w:rsid w:val="006B244C"/>
    <w:rsid w:val="006B6D0B"/>
    <w:rsid w:val="006C2850"/>
    <w:rsid w:val="006C4435"/>
    <w:rsid w:val="006C47B9"/>
    <w:rsid w:val="006C68B6"/>
    <w:rsid w:val="006D3921"/>
    <w:rsid w:val="0071352D"/>
    <w:rsid w:val="007138CC"/>
    <w:rsid w:val="00713C31"/>
    <w:rsid w:val="00714A47"/>
    <w:rsid w:val="00731A41"/>
    <w:rsid w:val="0074610B"/>
    <w:rsid w:val="007535F9"/>
    <w:rsid w:val="00764026"/>
    <w:rsid w:val="00764F55"/>
    <w:rsid w:val="0078238B"/>
    <w:rsid w:val="00795036"/>
    <w:rsid w:val="0079722F"/>
    <w:rsid w:val="007D1F8F"/>
    <w:rsid w:val="007D334B"/>
    <w:rsid w:val="007D4FF8"/>
    <w:rsid w:val="007D5E06"/>
    <w:rsid w:val="007D7A74"/>
    <w:rsid w:val="007E5341"/>
    <w:rsid w:val="007E700F"/>
    <w:rsid w:val="007F0008"/>
    <w:rsid w:val="00800BC6"/>
    <w:rsid w:val="00801844"/>
    <w:rsid w:val="00807709"/>
    <w:rsid w:val="00810DBA"/>
    <w:rsid w:val="00816165"/>
    <w:rsid w:val="008219A4"/>
    <w:rsid w:val="0082386B"/>
    <w:rsid w:val="00824994"/>
    <w:rsid w:val="00830D42"/>
    <w:rsid w:val="00832CB0"/>
    <w:rsid w:val="00835063"/>
    <w:rsid w:val="00851BA1"/>
    <w:rsid w:val="0087101F"/>
    <w:rsid w:val="00876788"/>
    <w:rsid w:val="008911D6"/>
    <w:rsid w:val="008973CB"/>
    <w:rsid w:val="008A622A"/>
    <w:rsid w:val="008D41DF"/>
    <w:rsid w:val="008D4399"/>
    <w:rsid w:val="008D4FD6"/>
    <w:rsid w:val="008D6304"/>
    <w:rsid w:val="008D6E27"/>
    <w:rsid w:val="008E1358"/>
    <w:rsid w:val="008E37A3"/>
    <w:rsid w:val="008E4D0D"/>
    <w:rsid w:val="008F0197"/>
    <w:rsid w:val="008F4A7D"/>
    <w:rsid w:val="00930B12"/>
    <w:rsid w:val="00950AD3"/>
    <w:rsid w:val="00965B45"/>
    <w:rsid w:val="00971F52"/>
    <w:rsid w:val="00974E88"/>
    <w:rsid w:val="009827F1"/>
    <w:rsid w:val="009839CF"/>
    <w:rsid w:val="00990BB5"/>
    <w:rsid w:val="009A5437"/>
    <w:rsid w:val="009B1A2B"/>
    <w:rsid w:val="009B6298"/>
    <w:rsid w:val="009B6869"/>
    <w:rsid w:val="009C47AD"/>
    <w:rsid w:val="009D7877"/>
    <w:rsid w:val="009E1906"/>
    <w:rsid w:val="009F000B"/>
    <w:rsid w:val="009F33A6"/>
    <w:rsid w:val="009F49AE"/>
    <w:rsid w:val="009F4D5F"/>
    <w:rsid w:val="009F583A"/>
    <w:rsid w:val="00A119A8"/>
    <w:rsid w:val="00A133F5"/>
    <w:rsid w:val="00A34B76"/>
    <w:rsid w:val="00A3670F"/>
    <w:rsid w:val="00A51395"/>
    <w:rsid w:val="00A60DAF"/>
    <w:rsid w:val="00A73114"/>
    <w:rsid w:val="00A74592"/>
    <w:rsid w:val="00A77823"/>
    <w:rsid w:val="00A837A0"/>
    <w:rsid w:val="00AA1153"/>
    <w:rsid w:val="00AA6199"/>
    <w:rsid w:val="00AA7561"/>
    <w:rsid w:val="00AC46E5"/>
    <w:rsid w:val="00AE1F2F"/>
    <w:rsid w:val="00AF7DE5"/>
    <w:rsid w:val="00B10980"/>
    <w:rsid w:val="00B141F5"/>
    <w:rsid w:val="00B147CE"/>
    <w:rsid w:val="00B261BC"/>
    <w:rsid w:val="00B26F69"/>
    <w:rsid w:val="00B33871"/>
    <w:rsid w:val="00B36093"/>
    <w:rsid w:val="00B502F6"/>
    <w:rsid w:val="00B52E0D"/>
    <w:rsid w:val="00B53785"/>
    <w:rsid w:val="00B676A7"/>
    <w:rsid w:val="00B74AEC"/>
    <w:rsid w:val="00B82282"/>
    <w:rsid w:val="00B837C6"/>
    <w:rsid w:val="00B93EDC"/>
    <w:rsid w:val="00BA0E90"/>
    <w:rsid w:val="00BA54C8"/>
    <w:rsid w:val="00BC1317"/>
    <w:rsid w:val="00BC505D"/>
    <w:rsid w:val="00BF526D"/>
    <w:rsid w:val="00C117B0"/>
    <w:rsid w:val="00C1363C"/>
    <w:rsid w:val="00C6327D"/>
    <w:rsid w:val="00C75D97"/>
    <w:rsid w:val="00C80973"/>
    <w:rsid w:val="00CA736A"/>
    <w:rsid w:val="00CB12A6"/>
    <w:rsid w:val="00CB172E"/>
    <w:rsid w:val="00CB560A"/>
    <w:rsid w:val="00CC4D66"/>
    <w:rsid w:val="00CD0F4E"/>
    <w:rsid w:val="00CD6AD9"/>
    <w:rsid w:val="00CE109A"/>
    <w:rsid w:val="00CE45EB"/>
    <w:rsid w:val="00D01649"/>
    <w:rsid w:val="00D10D87"/>
    <w:rsid w:val="00D171AC"/>
    <w:rsid w:val="00D36C70"/>
    <w:rsid w:val="00D43E03"/>
    <w:rsid w:val="00D446CF"/>
    <w:rsid w:val="00D50923"/>
    <w:rsid w:val="00D50E96"/>
    <w:rsid w:val="00D53F80"/>
    <w:rsid w:val="00D554F8"/>
    <w:rsid w:val="00D56BA6"/>
    <w:rsid w:val="00D63FCA"/>
    <w:rsid w:val="00D66D32"/>
    <w:rsid w:val="00D70CB6"/>
    <w:rsid w:val="00D74CF1"/>
    <w:rsid w:val="00D90D7F"/>
    <w:rsid w:val="00DA04B2"/>
    <w:rsid w:val="00DB5FAA"/>
    <w:rsid w:val="00DB601C"/>
    <w:rsid w:val="00DB69DF"/>
    <w:rsid w:val="00DD25F1"/>
    <w:rsid w:val="00DD60A0"/>
    <w:rsid w:val="00DE2EFC"/>
    <w:rsid w:val="00DF6EAB"/>
    <w:rsid w:val="00E0078D"/>
    <w:rsid w:val="00E028FB"/>
    <w:rsid w:val="00E04036"/>
    <w:rsid w:val="00E14370"/>
    <w:rsid w:val="00E17115"/>
    <w:rsid w:val="00E17608"/>
    <w:rsid w:val="00E201AE"/>
    <w:rsid w:val="00E3399C"/>
    <w:rsid w:val="00E435B3"/>
    <w:rsid w:val="00E43BFD"/>
    <w:rsid w:val="00E55484"/>
    <w:rsid w:val="00E6213D"/>
    <w:rsid w:val="00E62C95"/>
    <w:rsid w:val="00E726F7"/>
    <w:rsid w:val="00E8597B"/>
    <w:rsid w:val="00E96883"/>
    <w:rsid w:val="00E97314"/>
    <w:rsid w:val="00EA2D41"/>
    <w:rsid w:val="00EA3FC6"/>
    <w:rsid w:val="00EA4AD2"/>
    <w:rsid w:val="00EB1463"/>
    <w:rsid w:val="00EF3C7C"/>
    <w:rsid w:val="00F00F17"/>
    <w:rsid w:val="00F01894"/>
    <w:rsid w:val="00F02C0F"/>
    <w:rsid w:val="00F067E5"/>
    <w:rsid w:val="00F12B30"/>
    <w:rsid w:val="00F172AF"/>
    <w:rsid w:val="00F26028"/>
    <w:rsid w:val="00F35E03"/>
    <w:rsid w:val="00F41930"/>
    <w:rsid w:val="00F6335B"/>
    <w:rsid w:val="00F8041A"/>
    <w:rsid w:val="00F9014D"/>
    <w:rsid w:val="00F9249C"/>
    <w:rsid w:val="00F961B8"/>
    <w:rsid w:val="00F97004"/>
    <w:rsid w:val="00FA0B3D"/>
    <w:rsid w:val="00FA58B1"/>
    <w:rsid w:val="00FB755D"/>
    <w:rsid w:val="00FB7A75"/>
    <w:rsid w:val="00FC19B3"/>
    <w:rsid w:val="00FD0A09"/>
    <w:rsid w:val="00FD5BED"/>
    <w:rsid w:val="00FE3712"/>
    <w:rsid w:val="00FF0F43"/>
    <w:rsid w:val="025F399D"/>
    <w:rsid w:val="4415ED24"/>
    <w:rsid w:val="454A6BCD"/>
    <w:rsid w:val="75CC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050DD"/>
  <w15:chartTrackingRefBased/>
  <w15:docId w15:val="{43BB487D-BB66-A147-9986-B8C1036E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52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503FA8"/>
    <w:pPr>
      <w:widowControl w:val="0"/>
      <w:ind w:left="104"/>
      <w:outlineLvl w:val="0"/>
    </w:pPr>
    <w:rPr>
      <w:rFonts w:ascii="Calibri" w:eastAsia="Calibri" w:hAnsi="Calibri" w:cstheme="minorBid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9B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7F00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F0008"/>
  </w:style>
  <w:style w:type="paragraph" w:styleId="Footer">
    <w:name w:val="footer"/>
    <w:basedOn w:val="Normal"/>
    <w:link w:val="FooterChar"/>
    <w:uiPriority w:val="99"/>
    <w:unhideWhenUsed/>
    <w:rsid w:val="007F00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F0008"/>
  </w:style>
  <w:style w:type="paragraph" w:styleId="NormalWeb">
    <w:name w:val="Normal (Web)"/>
    <w:basedOn w:val="Normal"/>
    <w:uiPriority w:val="99"/>
    <w:semiHidden/>
    <w:unhideWhenUsed/>
    <w:rsid w:val="00B82282"/>
    <w:rPr>
      <w:rFonts w:ascii="Calibri" w:eastAsiaTheme="minorHAns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435B3"/>
    <w:rPr>
      <w:color w:val="0563C1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503FA8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1"/>
    <w:rsid w:val="00503FA8"/>
    <w:rPr>
      <w:rFonts w:ascii="Calibri" w:eastAsia="Calibri" w:hAnsi="Calibri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503FA8"/>
    <w:pPr>
      <w:widowControl w:val="0"/>
      <w:ind w:left="121"/>
    </w:pPr>
    <w:rPr>
      <w:rFonts w:ascii="Calibri" w:eastAsia="Calibri" w:hAnsi="Calibri" w:cstheme="minorBid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03FA8"/>
    <w:rPr>
      <w:rFonts w:ascii="Calibri" w:eastAsia="Calibri" w:hAnsi="Calibr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3F8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BF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FB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136EB"/>
    <w:rPr>
      <w:color w:val="954F72" w:themeColor="followedHyperlink"/>
      <w:u w:val="single"/>
    </w:rPr>
  </w:style>
  <w:style w:type="paragraph" w:customStyle="1" w:styleId="Default">
    <w:name w:val="Default"/>
    <w:rsid w:val="003E39F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label">
    <w:name w:val="label"/>
    <w:basedOn w:val="DefaultParagraphFont"/>
    <w:rsid w:val="0071352D"/>
  </w:style>
  <w:style w:type="paragraph" w:customStyle="1" w:styleId="xxmsonormal">
    <w:name w:val="xxmsonormal"/>
    <w:basedOn w:val="Normal"/>
    <w:rsid w:val="00285075"/>
    <w:pPr>
      <w:spacing w:before="100" w:beforeAutospacing="1" w:after="100" w:afterAutospacing="1"/>
    </w:pPr>
    <w:rPr>
      <w:rFonts w:ascii="Aptos" w:eastAsiaTheme="minorHAnsi" w:hAnsi="Aptos" w:cs="Aptos"/>
    </w:rPr>
  </w:style>
  <w:style w:type="paragraph" w:customStyle="1" w:styleId="xxtableparagraph">
    <w:name w:val="xxtableparagraph"/>
    <w:basedOn w:val="Normal"/>
    <w:rsid w:val="00285075"/>
    <w:pPr>
      <w:spacing w:before="100" w:beforeAutospacing="1" w:after="100" w:afterAutospacing="1"/>
    </w:pPr>
    <w:rPr>
      <w:rFonts w:ascii="Aptos" w:eastAsiaTheme="minorHAnsi" w:hAnsi="Aptos" w:cs="Aptos"/>
    </w:rPr>
  </w:style>
  <w:style w:type="character" w:customStyle="1" w:styleId="apple-converted-space">
    <w:name w:val="apple-converted-space"/>
    <w:basedOn w:val="DefaultParagraphFont"/>
    <w:rsid w:val="00285075"/>
  </w:style>
  <w:style w:type="character" w:customStyle="1" w:styleId="xapple-converted-space">
    <w:name w:val="x_apple-converted-space"/>
    <w:basedOn w:val="DefaultParagraphFont"/>
    <w:rsid w:val="00D50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2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1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3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1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0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8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3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0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0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5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2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2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3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1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2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6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9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4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3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1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4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9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0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D35070-850D-1F4E-A8B3-22B131F4E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0</Words>
  <Characters>6429</Characters>
  <Application>Microsoft Office Word</Application>
  <DocSecurity>0</DocSecurity>
  <Lines>200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, Emily A</dc:creator>
  <cp:keywords/>
  <dc:description/>
  <cp:lastModifiedBy>Brennan, Emily A</cp:lastModifiedBy>
  <cp:revision>3</cp:revision>
  <dcterms:created xsi:type="dcterms:W3CDTF">2026-01-23T14:04:00Z</dcterms:created>
  <dcterms:modified xsi:type="dcterms:W3CDTF">2026-01-23T14:05:00Z</dcterms:modified>
</cp:coreProperties>
</file>